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727D6" w14:textId="523F566A" w:rsidR="00CC0BD1" w:rsidRDefault="00DE57B4" w:rsidP="00894B8B">
      <w:pPr>
        <w:pStyle w:val="Heading2"/>
        <w:numPr>
          <w:ilvl w:val="0"/>
          <w:numId w:val="0"/>
        </w:numPr>
        <w:tabs>
          <w:tab w:val="clear" w:pos="720"/>
          <w:tab w:val="left" w:pos="284"/>
        </w:tabs>
        <w:rPr>
          <w:rFonts w:ascii="Times New Roman" w:hAnsi="Times New Roman" w:cs="Times New Roman"/>
          <w:b/>
          <w:bCs/>
          <w:iCs w:val="0"/>
          <w:kern w:val="0"/>
          <w:sz w:val="24"/>
          <w:szCs w:val="24"/>
        </w:rPr>
      </w:pPr>
      <w:r w:rsidRPr="00B6562C">
        <w:t>Supplementary information</w:t>
      </w:r>
      <w:r w:rsidR="00CC0BD1">
        <w:rPr>
          <w:rFonts w:ascii="Times New Roman" w:hAnsi="Times New Roman" w:cs="Times New Roman"/>
          <w:b/>
          <w:iCs w:val="0"/>
          <w:kern w:val="0"/>
          <w:sz w:val="24"/>
          <w:szCs w:val="24"/>
        </w:rPr>
        <w:t xml:space="preserve"> </w:t>
      </w:r>
    </w:p>
    <w:p w14:paraId="7F78317E" w14:textId="5E697461" w:rsidR="006F61B9" w:rsidRPr="00276010" w:rsidRDefault="00276010" w:rsidP="009E74A3">
      <w:pPr>
        <w:pStyle w:val="Heading3"/>
        <w:numPr>
          <w:ilvl w:val="0"/>
          <w:numId w:val="0"/>
        </w:numPr>
        <w:spacing w:line="480" w:lineRule="auto"/>
        <w:ind w:left="1080" w:hanging="1080"/>
        <w:rPr>
          <w:b/>
          <w:sz w:val="22"/>
          <w:szCs w:val="22"/>
        </w:rPr>
      </w:pPr>
      <w:r>
        <w:rPr>
          <w:rFonts w:eastAsia="宋体"/>
          <w:sz w:val="22"/>
          <w:szCs w:val="22"/>
          <w:lang w:eastAsia="zh-CN"/>
        </w:rPr>
        <w:t>G</w:t>
      </w:r>
      <w:r w:rsidR="00CC0BD1" w:rsidRPr="00276010">
        <w:rPr>
          <w:rFonts w:eastAsia="宋体"/>
          <w:sz w:val="22"/>
          <w:szCs w:val="22"/>
          <w:lang w:eastAsia="zh-CN"/>
        </w:rPr>
        <w:t>ene-level pairwise comparisons among all four selective treatments</w:t>
      </w:r>
      <w:r w:rsidR="00F429F0" w:rsidRPr="00276010">
        <w:rPr>
          <w:rFonts w:ascii="Times New Roman" w:hAnsi="Times New Roman" w:cs="Times New Roman"/>
          <w:b/>
          <w:bCs w:val="0"/>
          <w:iCs w:val="0"/>
          <w:kern w:val="0"/>
          <w:sz w:val="22"/>
          <w:szCs w:val="22"/>
        </w:rPr>
        <w:t xml:space="preserve"> </w:t>
      </w:r>
    </w:p>
    <w:p w14:paraId="5EB102B4" w14:textId="22968EB9" w:rsidR="006F61B9" w:rsidRPr="00854E5B" w:rsidRDefault="006F61B9" w:rsidP="006F61B9">
      <w:pPr>
        <w:spacing w:line="480" w:lineRule="auto"/>
      </w:pPr>
      <w:r w:rsidRPr="00854E5B">
        <w:t>To explore patterns of gene expression evolution and plasticity, we performed gene-level pairwise comparisons among all four selective regimes. For each gene, we examined a simple linear model</w:t>
      </w:r>
      <w:r w:rsidR="00D20305">
        <w:t>:</w:t>
      </w:r>
      <w:r w:rsidRPr="00854E5B">
        <w:t xml:space="preserve"> </w:t>
      </w:r>
      <w:r w:rsidR="00D20305">
        <w:t xml:space="preserve">Expression </w:t>
      </w:r>
      <w:r w:rsidR="00D20305" w:rsidRPr="009A5ECF">
        <w:t xml:space="preserve">~ </w:t>
      </w:r>
      <w:r w:rsidR="00D20305">
        <w:t>d</w:t>
      </w:r>
      <w:r w:rsidR="00D20305" w:rsidRPr="009A5ECF">
        <w:t xml:space="preserve">iet + </w:t>
      </w:r>
      <w:r w:rsidR="00D20305">
        <w:t>selective history</w:t>
      </w:r>
      <w:r w:rsidR="00D20305" w:rsidRPr="009A5ECF">
        <w:t xml:space="preserve"> + </w:t>
      </w:r>
      <w:r w:rsidR="00F520E1">
        <w:t>d</w:t>
      </w:r>
      <w:r w:rsidR="00F520E1" w:rsidRPr="009A5ECF">
        <w:t>iet</w:t>
      </w:r>
      <w:r w:rsidR="00F520E1">
        <w:t xml:space="preserve"> </w:t>
      </w:r>
      <w:r w:rsidR="00F520E1" w:rsidRPr="00E569D2">
        <w:t>×</w:t>
      </w:r>
      <w:r w:rsidR="00F520E1">
        <w:t xml:space="preserve"> </w:t>
      </w:r>
      <w:r w:rsidR="00F520E1" w:rsidRPr="00E569D2">
        <w:t>selective history</w:t>
      </w:r>
      <w:r w:rsidR="00F520E1">
        <w:t xml:space="preserve"> + </w:t>
      </w:r>
      <w:r w:rsidR="00D20305">
        <w:t>b</w:t>
      </w:r>
      <w:r w:rsidR="00D20305" w:rsidRPr="009A5ECF">
        <w:t>lock</w:t>
      </w:r>
      <w:r>
        <w:t xml:space="preserve">. </w:t>
      </w:r>
      <w:r w:rsidRPr="00854E5B">
        <w:t>The number of genes with a significant “selective history” effect (FDR</w:t>
      </w:r>
      <w:r>
        <w:t xml:space="preserve"> &lt; 0.</w:t>
      </w:r>
      <w:r w:rsidRPr="00854E5B">
        <w:t xml:space="preserve">1) for each pair of regimes is shown in the first line in each cell in </w:t>
      </w:r>
      <w:r w:rsidR="001914D4">
        <w:t xml:space="preserve">S2 </w:t>
      </w:r>
      <w:r w:rsidRPr="00854E5B">
        <w:t>T</w:t>
      </w:r>
      <w:r w:rsidR="001914D4">
        <w:t>able</w:t>
      </w:r>
      <w:r w:rsidRPr="00854E5B">
        <w:t xml:space="preserve">. For comparison, the numbers of genes having significantly differentiated SNP frequencies from previous genomic results [20] are given in square brackets. Both expression data and allele frequency data suggest that </w:t>
      </w:r>
      <w:r w:rsidRPr="00854E5B">
        <w:rPr>
          <w:i/>
        </w:rPr>
        <w:t xml:space="preserve">Salt </w:t>
      </w:r>
      <w:r w:rsidRPr="00854E5B">
        <w:t xml:space="preserve">and </w:t>
      </w:r>
      <w:r w:rsidRPr="00854E5B">
        <w:rPr>
          <w:i/>
        </w:rPr>
        <w:t>Cad</w:t>
      </w:r>
      <w:r w:rsidRPr="00854E5B">
        <w:t xml:space="preserve"> regimes are most differentiated amongst all pairings whereas the two heterogeneous regimes, </w:t>
      </w:r>
      <w:r w:rsidRPr="00854E5B">
        <w:rPr>
          <w:i/>
        </w:rPr>
        <w:t xml:space="preserve">Temp </w:t>
      </w:r>
      <w:r w:rsidRPr="00854E5B">
        <w:t xml:space="preserve">and </w:t>
      </w:r>
      <w:r w:rsidRPr="00854E5B">
        <w:rPr>
          <w:i/>
        </w:rPr>
        <w:t>Spatial</w:t>
      </w:r>
      <w:r w:rsidRPr="00854E5B">
        <w:t xml:space="preserve">, are the least differentiated. There is much higher expression divergence between </w:t>
      </w:r>
      <w:r w:rsidRPr="00854E5B">
        <w:rPr>
          <w:i/>
        </w:rPr>
        <w:t>Salt</w:t>
      </w:r>
      <w:r w:rsidRPr="00854E5B">
        <w:t xml:space="preserve"> and each heterogeneous regime than between </w:t>
      </w:r>
      <w:r w:rsidRPr="00854E5B">
        <w:rPr>
          <w:i/>
        </w:rPr>
        <w:t>Cad</w:t>
      </w:r>
      <w:r w:rsidRPr="00854E5B">
        <w:t xml:space="preserve"> and each heterogeneous regime, suggesting that the expression patterns of heterogeneous regime</w:t>
      </w:r>
      <w:r w:rsidRPr="00854E5B">
        <w:rPr>
          <w:rFonts w:eastAsia="宋体"/>
          <w:lang w:eastAsia="zh-CN"/>
        </w:rPr>
        <w:t>s</w:t>
      </w:r>
      <w:r w:rsidRPr="00854E5B">
        <w:t xml:space="preserve"> are much closer to </w:t>
      </w:r>
      <w:r w:rsidRPr="00854E5B">
        <w:rPr>
          <w:i/>
        </w:rPr>
        <w:t>Cad</w:t>
      </w:r>
      <w:r w:rsidRPr="00854E5B">
        <w:t xml:space="preserve"> than to </w:t>
      </w:r>
      <w:r w:rsidRPr="00854E5B">
        <w:rPr>
          <w:i/>
        </w:rPr>
        <w:t xml:space="preserve">Salt </w:t>
      </w:r>
      <w:r w:rsidRPr="00854E5B">
        <w:t>(consiste</w:t>
      </w:r>
      <w:r w:rsidR="001914D4">
        <w:t>nt with the pattern in Fig</w:t>
      </w:r>
      <w:r>
        <w:t xml:space="preserve"> 3</w:t>
      </w:r>
      <w:r w:rsidRPr="00854E5B">
        <w:t xml:space="preserve">). However, this asymmetry is not observed for the genomic divergence. If differential expression between regimes is analyzed separately for each diet, we see that most of the divergence between </w:t>
      </w:r>
      <w:r w:rsidRPr="00854E5B">
        <w:rPr>
          <w:i/>
        </w:rPr>
        <w:t>Salt</w:t>
      </w:r>
      <w:r w:rsidRPr="00854E5B">
        <w:t xml:space="preserve"> and other regimes is evident only in cadmium (</w:t>
      </w:r>
      <w:r w:rsidR="001914D4">
        <w:t>S3 Table</w:t>
      </w:r>
      <w:r w:rsidRPr="00854E5B">
        <w:t xml:space="preserve">), whereas </w:t>
      </w:r>
      <w:r w:rsidRPr="00854E5B">
        <w:rPr>
          <w:i/>
        </w:rPr>
        <w:t>Cad</w:t>
      </w:r>
      <w:r w:rsidRPr="00854E5B">
        <w:t xml:space="preserve"> shows low divergence from other regimes in both diets. Significant GO terms for genes showing a “history” effect are shown in </w:t>
      </w:r>
      <w:r w:rsidR="001914D4">
        <w:t>S5 Table</w:t>
      </w:r>
      <w:r w:rsidRPr="00854E5B">
        <w:t>.</w:t>
      </w:r>
    </w:p>
    <w:p w14:paraId="12D3798E" w14:textId="6975505A" w:rsidR="00FD1C55" w:rsidRDefault="006F61B9" w:rsidP="001914D4">
      <w:pPr>
        <w:spacing w:line="480" w:lineRule="auto"/>
        <w:ind w:firstLine="720"/>
        <w:rPr>
          <w:rFonts w:eastAsia="宋体"/>
          <w:lang w:eastAsia="zh-CN"/>
        </w:rPr>
      </w:pPr>
      <w:r w:rsidRPr="00854E5B">
        <w:t xml:space="preserve">The second line in each cell in </w:t>
      </w:r>
      <w:r w:rsidR="001914D4">
        <w:t>S2 Table</w:t>
      </w:r>
      <w:r w:rsidRPr="00854E5B">
        <w:t xml:space="preserve"> shows the number of genes with a significant diet effect. In contrast to selective history effects, the number of genes with a </w:t>
      </w:r>
      <w:r w:rsidRPr="00854E5B">
        <w:lastRenderedPageBreak/>
        <w:t>diet effect in the homogeneous pair (</w:t>
      </w:r>
      <w:r w:rsidRPr="00854E5B">
        <w:rPr>
          <w:i/>
        </w:rPr>
        <w:t xml:space="preserve">Cad </w:t>
      </w:r>
      <w:r w:rsidRPr="00854E5B">
        <w:t xml:space="preserve">vs. </w:t>
      </w:r>
      <w:r w:rsidRPr="00854E5B">
        <w:rPr>
          <w:i/>
        </w:rPr>
        <w:t>Salt</w:t>
      </w:r>
      <w:r w:rsidRPr="00854E5B">
        <w:t>) is similar to the number in the heterogeneous pair (</w:t>
      </w:r>
      <w:r w:rsidRPr="00854E5B">
        <w:rPr>
          <w:i/>
        </w:rPr>
        <w:t xml:space="preserve">Temp </w:t>
      </w:r>
      <w:r w:rsidRPr="00854E5B">
        <w:t xml:space="preserve">vs. </w:t>
      </w:r>
      <w:r w:rsidRPr="00854E5B">
        <w:rPr>
          <w:i/>
        </w:rPr>
        <w:t>Spatial</w:t>
      </w:r>
      <w:r w:rsidRPr="00854E5B">
        <w:t xml:space="preserve">). The pairs involving the </w:t>
      </w:r>
      <w:r w:rsidRPr="00854E5B">
        <w:rPr>
          <w:i/>
        </w:rPr>
        <w:t>Salt</w:t>
      </w:r>
      <w:r w:rsidRPr="00854E5B">
        <w:t xml:space="preserve"> regime have the fewest genes showing a diet effect, which might due to </w:t>
      </w:r>
      <w:r w:rsidRPr="00854E5B">
        <w:rPr>
          <w:i/>
        </w:rPr>
        <w:t>Salt</w:t>
      </w:r>
      <w:r w:rsidRPr="00854E5B">
        <w:t xml:space="preserve"> being affected differently by diets than the heterogeneous regimes (i.e., an interaction effect). </w:t>
      </w:r>
      <w:r>
        <w:t xml:space="preserve">The numbers of </w:t>
      </w:r>
      <w:r w:rsidR="00F520E1">
        <w:t xml:space="preserve">genes with a significant </w:t>
      </w:r>
      <w:r w:rsidR="00F520E1" w:rsidRPr="00854E5B">
        <w:t xml:space="preserve">selective history </w:t>
      </w:r>
      <w:r w:rsidR="00F520E1" w:rsidRPr="00854E5B">
        <w:sym w:font="Symbol" w:char="F0B4"/>
      </w:r>
      <w:r w:rsidR="00F520E1" w:rsidRPr="00854E5B">
        <w:t xml:space="preserve"> diet</w:t>
      </w:r>
      <w:r w:rsidR="00F520E1">
        <w:t xml:space="preserve"> interaction </w:t>
      </w:r>
      <w:r>
        <w:t xml:space="preserve">are </w:t>
      </w:r>
      <w:r w:rsidRPr="00854E5B">
        <w:t xml:space="preserve">shown on the third line of each cell in </w:t>
      </w:r>
      <w:r w:rsidR="001914D4">
        <w:t>S2 Table</w:t>
      </w:r>
      <w:r w:rsidRPr="00854E5B">
        <w:t xml:space="preserve">. Pairs involving the </w:t>
      </w:r>
      <w:r w:rsidRPr="00854E5B">
        <w:rPr>
          <w:i/>
        </w:rPr>
        <w:t>Salt</w:t>
      </w:r>
      <w:r w:rsidRPr="00854E5B">
        <w:t xml:space="preserve"> regime tend to have the largest number of interaction effects, and many of these are cases where the effect of diet is in the opposite direction for the </w:t>
      </w:r>
      <w:r w:rsidRPr="00854E5B">
        <w:rPr>
          <w:i/>
        </w:rPr>
        <w:t>Salt</w:t>
      </w:r>
      <w:r w:rsidRPr="00854E5B">
        <w:t xml:space="preserve"> regime compared to the other treatment in its pair. Significant GO terms for genes showing a strong “diet” effect for ea</w:t>
      </w:r>
      <w:r w:rsidR="00A05DBA">
        <w:t>ch regi</w:t>
      </w:r>
      <w:r w:rsidR="001914D4">
        <w:t>me are shown in S6 Table.</w:t>
      </w:r>
      <w:bookmarkStart w:id="0" w:name="_GoBack"/>
      <w:bookmarkEnd w:id="0"/>
      <w:r w:rsidR="001914D4">
        <w:rPr>
          <w:rFonts w:eastAsia="宋体"/>
          <w:lang w:eastAsia="zh-CN"/>
        </w:rPr>
        <w:t xml:space="preserve"> </w:t>
      </w:r>
    </w:p>
    <w:sectPr w:rsidR="00FD1C55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7B3432"/>
    <w:multiLevelType w:val="multilevel"/>
    <w:tmpl w:val="D9D69326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7B4"/>
    <w:rsid w:val="00064293"/>
    <w:rsid w:val="000655E1"/>
    <w:rsid w:val="00070619"/>
    <w:rsid w:val="00071D43"/>
    <w:rsid w:val="000D08C9"/>
    <w:rsid w:val="00160FFF"/>
    <w:rsid w:val="00164162"/>
    <w:rsid w:val="001914D4"/>
    <w:rsid w:val="001D23AA"/>
    <w:rsid w:val="001F379D"/>
    <w:rsid w:val="00207996"/>
    <w:rsid w:val="002115DC"/>
    <w:rsid w:val="00226F45"/>
    <w:rsid w:val="00233481"/>
    <w:rsid w:val="00276010"/>
    <w:rsid w:val="003F74F1"/>
    <w:rsid w:val="0045245B"/>
    <w:rsid w:val="004C421D"/>
    <w:rsid w:val="004C5A66"/>
    <w:rsid w:val="004C5E7C"/>
    <w:rsid w:val="00525A93"/>
    <w:rsid w:val="005730CC"/>
    <w:rsid w:val="006E27BF"/>
    <w:rsid w:val="006F61B9"/>
    <w:rsid w:val="00802E9A"/>
    <w:rsid w:val="00805FCD"/>
    <w:rsid w:val="00822D14"/>
    <w:rsid w:val="00834134"/>
    <w:rsid w:val="00854E5B"/>
    <w:rsid w:val="00894B8B"/>
    <w:rsid w:val="008963DB"/>
    <w:rsid w:val="008D3080"/>
    <w:rsid w:val="008F6E30"/>
    <w:rsid w:val="00962CD2"/>
    <w:rsid w:val="00973CD5"/>
    <w:rsid w:val="00996807"/>
    <w:rsid w:val="009B7DE6"/>
    <w:rsid w:val="009E74A3"/>
    <w:rsid w:val="009F6859"/>
    <w:rsid w:val="00A054C2"/>
    <w:rsid w:val="00A05DBA"/>
    <w:rsid w:val="00A768A6"/>
    <w:rsid w:val="00AA6953"/>
    <w:rsid w:val="00B104ED"/>
    <w:rsid w:val="00B126A9"/>
    <w:rsid w:val="00B670C5"/>
    <w:rsid w:val="00B803B0"/>
    <w:rsid w:val="00C5636B"/>
    <w:rsid w:val="00CA19A7"/>
    <w:rsid w:val="00CC0BD1"/>
    <w:rsid w:val="00CD2AC8"/>
    <w:rsid w:val="00CF6723"/>
    <w:rsid w:val="00D07196"/>
    <w:rsid w:val="00D136D9"/>
    <w:rsid w:val="00D20305"/>
    <w:rsid w:val="00D745D8"/>
    <w:rsid w:val="00D74FDD"/>
    <w:rsid w:val="00DE57B4"/>
    <w:rsid w:val="00DE6F8E"/>
    <w:rsid w:val="00E50120"/>
    <w:rsid w:val="00E8553C"/>
    <w:rsid w:val="00EB76CD"/>
    <w:rsid w:val="00EE7A57"/>
    <w:rsid w:val="00F31F76"/>
    <w:rsid w:val="00F429F0"/>
    <w:rsid w:val="00F520E1"/>
    <w:rsid w:val="00F53CF9"/>
    <w:rsid w:val="00F6278E"/>
    <w:rsid w:val="00FD1C55"/>
    <w:rsid w:val="00FD703A"/>
    <w:rsid w:val="00FF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AC72AA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E57B4"/>
    <w:pPr>
      <w:spacing w:before="240" w:line="360" w:lineRule="auto"/>
    </w:pPr>
    <w:rPr>
      <w:rFonts w:eastAsia="Times New Roman"/>
      <w:sz w:val="24"/>
      <w:szCs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DE57B4"/>
    <w:pPr>
      <w:keepNext/>
      <w:numPr>
        <w:numId w:val="1"/>
      </w:numPr>
      <w:tabs>
        <w:tab w:val="clear" w:pos="-2700"/>
        <w:tab w:val="left" w:pos="720"/>
      </w:tabs>
      <w:spacing w:after="120" w:line="240" w:lineRule="auto"/>
      <w:ind w:left="720"/>
      <w:outlineLvl w:val="0"/>
    </w:pPr>
    <w:rPr>
      <w:rFonts w:ascii="Arial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DE57B4"/>
    <w:pPr>
      <w:numPr>
        <w:ilvl w:val="1"/>
      </w:numPr>
      <w:tabs>
        <w:tab w:val="clear" w:pos="-2700"/>
      </w:tabs>
      <w:ind w:left="72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DE57B4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DE57B4"/>
    <w:pPr>
      <w:numPr>
        <w:ilvl w:val="3"/>
      </w:numPr>
      <w:tabs>
        <w:tab w:val="clear" w:pos="-1980"/>
        <w:tab w:val="clear" w:pos="108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DE57B4"/>
    <w:pPr>
      <w:numPr>
        <w:ilvl w:val="4"/>
      </w:numPr>
      <w:tabs>
        <w:tab w:val="clear" w:pos="180"/>
        <w:tab w:val="clear" w:pos="126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DE57B4"/>
    <w:pPr>
      <w:numPr>
        <w:ilvl w:val="5"/>
      </w:numPr>
      <w:tabs>
        <w:tab w:val="clear" w:pos="540"/>
        <w:tab w:val="num" w:pos="1800"/>
      </w:tabs>
      <w:spacing w:after="60"/>
      <w:ind w:left="1800" w:hanging="180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DE57B4"/>
    <w:pPr>
      <w:numPr>
        <w:ilvl w:val="6"/>
      </w:numPr>
      <w:tabs>
        <w:tab w:val="clear" w:pos="126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DE57B4"/>
    <w:pPr>
      <w:numPr>
        <w:ilvl w:val="7"/>
      </w:numPr>
      <w:tabs>
        <w:tab w:val="clear" w:pos="16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DE57B4"/>
    <w:pPr>
      <w:numPr>
        <w:ilvl w:val="8"/>
      </w:numPr>
      <w:tabs>
        <w:tab w:val="clear" w:pos="234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E57B4"/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DE57B4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DE57B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DE57B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DE57B4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DE57B4"/>
    <w:rPr>
      <w:rFonts w:ascii="Arial" w:eastAsia="Times New Roman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DE57B4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DE57B4"/>
    <w:rPr>
      <w:rFonts w:ascii="Arial" w:eastAsia="Times New Roman" w:hAnsi="Arial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DE57B4"/>
    <w:rPr>
      <w:rFonts w:ascii="Arial" w:eastAsia="Times New Roman" w:hAnsi="Arial"/>
      <w:sz w:val="28"/>
      <w:szCs w:val="28"/>
      <w:lang w:eastAsia="en-CA"/>
    </w:rPr>
  </w:style>
  <w:style w:type="paragraph" w:styleId="BodyText">
    <w:name w:val="Body Text"/>
    <w:basedOn w:val="Normal"/>
    <w:link w:val="BodyTextChar"/>
    <w:rsid w:val="00DE57B4"/>
  </w:style>
  <w:style w:type="character" w:customStyle="1" w:styleId="BodyTextChar">
    <w:name w:val="Body Text Char"/>
    <w:basedOn w:val="DefaultParagraphFont"/>
    <w:link w:val="BodyText"/>
    <w:rsid w:val="00DE57B4"/>
    <w:rPr>
      <w:rFonts w:eastAsia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DE57B4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E57B4"/>
    <w:rPr>
      <w:rFonts w:cs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E57B4"/>
  </w:style>
  <w:style w:type="paragraph" w:styleId="Revision">
    <w:name w:val="Revision"/>
    <w:hidden/>
    <w:uiPriority w:val="99"/>
    <w:semiHidden/>
    <w:rsid w:val="00226F45"/>
    <w:rPr>
      <w:rFonts w:eastAsia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6</Words>
  <Characters>2149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YUHENG HUANG</cp:lastModifiedBy>
  <cp:revision>5</cp:revision>
  <dcterms:created xsi:type="dcterms:W3CDTF">2016-08-01T21:04:00Z</dcterms:created>
  <dcterms:modified xsi:type="dcterms:W3CDTF">2016-09-03T20:50:00Z</dcterms:modified>
</cp:coreProperties>
</file>